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8D0" w:rsidRDefault="00DC28D0" w:rsidP="00DC2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:</w:t>
      </w:r>
    </w:p>
    <w:p w:rsidR="00DC28D0" w:rsidRPr="002F638E" w:rsidRDefault="00DC28D0" w:rsidP="00DC28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S1. </w:t>
      </w:r>
      <w:r w:rsidRPr="002F638E">
        <w:rPr>
          <w:rFonts w:ascii="Times New Roman" w:hAnsi="Times New Roman" w:cs="Times New Roman"/>
          <w:sz w:val="24"/>
          <w:szCs w:val="24"/>
        </w:rPr>
        <w:t xml:space="preserve">Summary of key design elements of OMNIVORE, HCRN GU16-260, and TITAN-RCC tri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b/>
                <w:sz w:val="24"/>
                <w:szCs w:val="24"/>
              </w:rPr>
              <w:t>OMNIVORE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b/>
                <w:sz w:val="24"/>
                <w:szCs w:val="24"/>
              </w:rPr>
              <w:t>HCRN GU16-260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b/>
                <w:sz w:val="24"/>
                <w:szCs w:val="24"/>
              </w:rPr>
              <w:t>TITAN-RCC</w:t>
            </w:r>
          </w:p>
        </w:tc>
      </w:tr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Prior systemic thera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mitted </w:t>
            </w: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Non-clear cell R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mitted</w:t>
            </w: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Doses of </w:t>
            </w:r>
            <w:proofErr w:type="spellStart"/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 permitted </w:t>
            </w: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2 and if persistent SD/PD additional 2</w:t>
            </w:r>
          </w:p>
        </w:tc>
      </w:tr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ing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itiation </w:t>
            </w: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24 weeks (if SD/PD, Arm B) or later PD (if CR/PR, Arm A)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PD or 48-week SD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6 weeks (if SD/PD) or later PD (if CR/PR)</w:t>
            </w:r>
          </w:p>
        </w:tc>
      </w:tr>
      <w:tr w:rsidR="00DC28D0" w:rsidRPr="002F638E" w:rsidTr="00630497">
        <w:tc>
          <w:tcPr>
            <w:tcW w:w="2337" w:type="dxa"/>
          </w:tcPr>
          <w:p w:rsidR="00DC28D0" w:rsidRPr="002F638E" w:rsidRDefault="00DC28D0" w:rsidP="00630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</w:t>
            </w: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ndpoint </w:t>
            </w:r>
          </w:p>
        </w:tc>
        <w:tc>
          <w:tcPr>
            <w:tcW w:w="2337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1-year maintained 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rm A)</w:t>
            </w: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; Converted ORR after </w:t>
            </w:r>
            <w:proofErr w:type="spellStart"/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2F638E">
              <w:rPr>
                <w:rFonts w:ascii="Times New Roman" w:hAnsi="Times New Roman" w:cs="Times New Roman"/>
                <w:sz w:val="24"/>
                <w:szCs w:val="24"/>
              </w:rPr>
              <w:t xml:space="preserve"> ad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rm B)</w:t>
            </w:r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1-year PF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2338" w:type="dxa"/>
            <w:vAlign w:val="center"/>
          </w:tcPr>
          <w:p w:rsidR="00DC28D0" w:rsidRPr="002F638E" w:rsidRDefault="00DC28D0" w:rsidP="00630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8E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any time 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itiation</w:t>
            </w:r>
          </w:p>
        </w:tc>
      </w:tr>
    </w:tbl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508F">
        <w:rPr>
          <w:rFonts w:ascii="Times New Roman" w:hAnsi="Times New Roman" w:cs="Times New Roman"/>
          <w:sz w:val="24"/>
          <w:szCs w:val="24"/>
        </w:rPr>
        <w:t xml:space="preserve">RCC=Renal cell carcinoma; SD=Stable disease; PD=Progressive disease; ORR=Objective response rate; PFS=Progressive-free survival. </w:t>
      </w:r>
    </w:p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8D0" w:rsidRPr="002F0340" w:rsidRDefault="00DC28D0" w:rsidP="00DC28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S2. </w:t>
      </w:r>
      <w:r w:rsidRPr="002F0340">
        <w:rPr>
          <w:rFonts w:ascii="Times New Roman" w:hAnsi="Times New Roman" w:cs="Times New Roman"/>
          <w:sz w:val="24"/>
          <w:szCs w:val="24"/>
        </w:rPr>
        <w:t>Number of subjects included for the meta-analysis.</w:t>
      </w:r>
    </w:p>
    <w:tbl>
      <w:tblPr>
        <w:tblW w:w="9769" w:type="dxa"/>
        <w:tblInd w:w="-5" w:type="dxa"/>
        <w:tblLook w:val="04A0" w:firstRow="1" w:lastRow="0" w:firstColumn="1" w:lastColumn="0" w:noHBand="0" w:noVBand="1"/>
      </w:tblPr>
      <w:tblGrid>
        <w:gridCol w:w="3289"/>
        <w:gridCol w:w="1080"/>
        <w:gridCol w:w="1080"/>
        <w:gridCol w:w="1080"/>
        <w:gridCol w:w="1080"/>
        <w:gridCol w:w="1080"/>
        <w:gridCol w:w="1080"/>
      </w:tblGrid>
      <w:tr w:rsidR="00DC28D0" w:rsidRPr="00FE2854" w:rsidTr="00630497">
        <w:trPr>
          <w:trHeight w:val="285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t 1 – </w:t>
            </w:r>
            <w:proofErr w:type="spellStart"/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t 2 -Salvage </w:t>
            </w:r>
            <w:proofErr w:type="spellStart"/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 w:rsidRPr="004C0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us </w:t>
            </w:r>
            <w:proofErr w:type="spellStart"/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pilimumab</w:t>
            </w:r>
            <w:proofErr w:type="spellEnd"/>
          </w:p>
        </w:tc>
      </w:tr>
      <w:tr w:rsidR="00DC28D0" w:rsidRPr="00FE2854" w:rsidTr="00630497">
        <w:trPr>
          <w:trHeight w:val="285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clear ce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clear cell</w:t>
            </w:r>
          </w:p>
        </w:tc>
      </w:tr>
      <w:tr w:rsidR="00DC28D0" w:rsidRPr="00FE2854" w:rsidTr="00630497">
        <w:trPr>
          <w:trHeight w:val="285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9E6586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RN </w:t>
            </w:r>
            <w:r w:rsidRPr="002F0340">
              <w:rPr>
                <w:rFonts w:ascii="Times New Roman" w:hAnsi="Times New Roman" w:cs="Times New Roman"/>
                <w:bCs/>
                <w:sz w:val="24"/>
                <w:szCs w:val="24"/>
              </w:rPr>
              <w:t>16-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DC28D0" w:rsidRPr="00FE2854" w:rsidTr="00630497">
        <w:trPr>
          <w:trHeight w:val="315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NIV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C28D0" w:rsidRPr="00FE2854" w:rsidTr="00630497">
        <w:trPr>
          <w:trHeight w:val="285"/>
        </w:trPr>
        <w:tc>
          <w:tcPr>
            <w:tcW w:w="3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C28D0" w:rsidRPr="00FE2854" w:rsidTr="00630497">
        <w:trPr>
          <w:trHeight w:val="285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C28D0" w:rsidRPr="00FE2854" w:rsidTr="00630497">
        <w:trPr>
          <w:trHeight w:val="285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ubjects included for meta-analy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0" w:rsidRPr="004C04A1" w:rsidRDefault="00DC28D0" w:rsidP="00630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8D0" w:rsidRPr="004C04A1" w:rsidRDefault="00DC28D0" w:rsidP="006304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C28D0" w:rsidRPr="002F0340" w:rsidRDefault="00DC28D0" w:rsidP="00DC28D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F0340">
        <w:rPr>
          <w:sz w:val="24"/>
          <w:szCs w:val="24"/>
        </w:rPr>
        <w:t xml:space="preserve">OMNIVORE: N=59, including 56 subjects from Arm-B (who received </w:t>
      </w:r>
      <w:proofErr w:type="spellStart"/>
      <w:r w:rsidRPr="002F0340">
        <w:rPr>
          <w:sz w:val="24"/>
          <w:szCs w:val="24"/>
        </w:rPr>
        <w:t>ipilimumab</w:t>
      </w:r>
      <w:proofErr w:type="spellEnd"/>
      <w:r w:rsidRPr="002F0340">
        <w:rPr>
          <w:sz w:val="24"/>
          <w:szCs w:val="24"/>
        </w:rPr>
        <w:t xml:space="preserve"> within 6 months due to no response to </w:t>
      </w:r>
      <w:proofErr w:type="spellStart"/>
      <w:r w:rsidRPr="002F0340">
        <w:rPr>
          <w:sz w:val="24"/>
          <w:szCs w:val="24"/>
        </w:rPr>
        <w:t>nivolumab</w:t>
      </w:r>
      <w:proofErr w:type="spellEnd"/>
      <w:r w:rsidRPr="002F0340">
        <w:rPr>
          <w:sz w:val="24"/>
          <w:szCs w:val="24"/>
        </w:rPr>
        <w:t xml:space="preserve">) and 3 subjects from Arm-A (who initially responded to </w:t>
      </w:r>
      <w:proofErr w:type="spellStart"/>
      <w:r w:rsidRPr="002F0340">
        <w:rPr>
          <w:sz w:val="24"/>
          <w:szCs w:val="24"/>
        </w:rPr>
        <w:t>nivolumab</w:t>
      </w:r>
      <w:proofErr w:type="spellEnd"/>
      <w:r w:rsidRPr="002F0340">
        <w:rPr>
          <w:sz w:val="24"/>
          <w:szCs w:val="24"/>
        </w:rPr>
        <w:t xml:space="preserve"> but subsequently progressed). </w:t>
      </w:r>
    </w:p>
    <w:p w:rsidR="00DC28D0" w:rsidRPr="002F0340" w:rsidRDefault="00DC28D0" w:rsidP="00DC28D0">
      <w:pPr>
        <w:pStyle w:val="ListParagraph"/>
        <w:numPr>
          <w:ilvl w:val="0"/>
          <w:numId w:val="1"/>
        </w:numPr>
        <w:autoSpaceDE/>
        <w:autoSpaceDN/>
        <w:spacing w:after="160" w:line="259" w:lineRule="auto"/>
        <w:rPr>
          <w:sz w:val="24"/>
          <w:szCs w:val="24"/>
        </w:rPr>
      </w:pPr>
      <w:r w:rsidRPr="002F0340">
        <w:rPr>
          <w:sz w:val="24"/>
          <w:szCs w:val="24"/>
        </w:rPr>
        <w:t xml:space="preserve">Titan: 139 patients got at least one dose of </w:t>
      </w:r>
      <w:proofErr w:type="spellStart"/>
      <w:r w:rsidRPr="002F0340">
        <w:rPr>
          <w:sz w:val="24"/>
          <w:szCs w:val="24"/>
        </w:rPr>
        <w:t>ipilimumab</w:t>
      </w:r>
      <w:proofErr w:type="spellEnd"/>
      <w:r w:rsidRPr="002F0340">
        <w:rPr>
          <w:sz w:val="24"/>
          <w:szCs w:val="24"/>
        </w:rPr>
        <w:t xml:space="preserve">. One subject </w:t>
      </w:r>
      <w:proofErr w:type="gramStart"/>
      <w:r w:rsidRPr="002F0340">
        <w:rPr>
          <w:sz w:val="24"/>
          <w:szCs w:val="24"/>
        </w:rPr>
        <w:t>was excluded</w:t>
      </w:r>
      <w:proofErr w:type="gramEnd"/>
      <w:r w:rsidRPr="002F0340">
        <w:rPr>
          <w:sz w:val="24"/>
          <w:szCs w:val="24"/>
        </w:rPr>
        <w:t xml:space="preserve"> because he received an additional cancer treatment in parallel to the study prior to the initiation of </w:t>
      </w:r>
      <w:proofErr w:type="spellStart"/>
      <w:r w:rsidRPr="002F0340">
        <w:rPr>
          <w:sz w:val="24"/>
          <w:szCs w:val="24"/>
        </w:rPr>
        <w:t>ipilimumab</w:t>
      </w:r>
      <w:proofErr w:type="spellEnd"/>
      <w:r w:rsidRPr="002F0340">
        <w:rPr>
          <w:sz w:val="24"/>
          <w:szCs w:val="24"/>
        </w:rPr>
        <w:t>.</w:t>
      </w:r>
    </w:p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8D0" w:rsidRPr="002427C0" w:rsidRDefault="00DC28D0" w:rsidP="00DC28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C28D0" w:rsidRPr="00F83D7B" w:rsidRDefault="00DC28D0" w:rsidP="00DC28D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theme="minorHAnsi"/>
          <w:b/>
          <w:bCs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S3.</w:t>
      </w:r>
      <w:r w:rsidRPr="00F83D7B">
        <w:rPr>
          <w:rFonts w:ascii="Times New Roman" w:hAnsi="Times New Roman" w:cs="Times New Roman"/>
          <w:bCs/>
          <w:sz w:val="24"/>
          <w:szCs w:val="24"/>
        </w:rPr>
        <w:t xml:space="preserve"> Summary of objective response to therapies in clear cell histology across clinical trials. </w:t>
      </w:r>
    </w:p>
    <w:tbl>
      <w:tblPr>
        <w:tblW w:w="9712" w:type="dxa"/>
        <w:tblLook w:val="04A0" w:firstRow="1" w:lastRow="0" w:firstColumn="1" w:lastColumn="0" w:noHBand="0" w:noVBand="1"/>
      </w:tblPr>
      <w:tblGrid>
        <w:gridCol w:w="2700"/>
        <w:gridCol w:w="1980"/>
        <w:gridCol w:w="1800"/>
        <w:gridCol w:w="1620"/>
        <w:gridCol w:w="1612"/>
      </w:tblGrid>
      <w:tr w:rsidR="00DC28D0" w:rsidRPr="00F83D7B" w:rsidTr="00630497">
        <w:trPr>
          <w:trHeight w:val="280"/>
        </w:trPr>
        <w:tc>
          <w:tcPr>
            <w:tcW w:w="27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DC28D0" w:rsidRPr="00F83D7B" w:rsidTr="00630497">
        <w:trPr>
          <w:cantSplit/>
          <w:trHeight w:val="35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HCRN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GU16-26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OMNIVO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ITAN-RC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otal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971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st ORR to </w:t>
            </w:r>
            <w:proofErr w:type="spellStart"/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at 16-18 weeks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2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7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0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7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2.7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22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4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5.1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33.2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47.8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40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4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2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C28D0" w:rsidRPr="00F83D7B" w:rsidTr="00630497">
        <w:trPr>
          <w:cantSplit/>
          <w:trHeight w:val="280"/>
        </w:trPr>
        <w:tc>
          <w:tcPr>
            <w:tcW w:w="97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5C62EF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 ORR to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 at 24 weeks 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HCRN and OMNIVORE only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5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21.7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37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4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9.9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6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2.5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5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DC28D0" w:rsidRPr="00F83D7B" w:rsidTr="00630497">
        <w:trPr>
          <w:cantSplit/>
          <w:trHeight w:val="280"/>
        </w:trPr>
        <w:tc>
          <w:tcPr>
            <w:tcW w:w="97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st ORR to </w:t>
            </w:r>
            <w:proofErr w:type="spellStart"/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monotherapy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10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.8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.1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9.3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20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5.1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31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48.8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41.2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9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.2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DC28D0" w:rsidRPr="00F83D7B" w:rsidTr="00630497">
        <w:trPr>
          <w:cantSplit/>
          <w:trHeight w:val="280"/>
        </w:trPr>
        <w:tc>
          <w:tcPr>
            <w:tcW w:w="9712" w:type="dxa"/>
            <w:gridSpan w:val="5"/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st ORR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lv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volu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l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pilimumab</w:t>
            </w:r>
            <w:proofErr w:type="spellEnd"/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764"/>
            </w:tblGrid>
            <w:tr w:rsidR="00DC28D0" w:rsidRPr="00F83D7B" w:rsidTr="00630497">
              <w:trPr>
                <w:tblCellSpacing w:w="0" w:type="dxa"/>
                <w:jc w:val="right"/>
              </w:trPr>
              <w:tc>
                <w:tcPr>
                  <w:tcW w:w="0" w:type="auto"/>
                </w:tcPr>
                <w:p w:rsidR="00DC28D0" w:rsidRPr="00F83D7B" w:rsidRDefault="00DC28D0" w:rsidP="00630497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83D7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(N=35)</w:t>
                  </w:r>
                </w:p>
              </w:tc>
            </w:tr>
          </w:tbl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7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8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30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9%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9%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2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3.8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.4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39.9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39.1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8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37.0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40.0%)</w:t>
            </w:r>
          </w:p>
        </w:tc>
      </w:tr>
      <w:tr w:rsidR="00DC28D0" w:rsidRPr="00F83D7B" w:rsidTr="00630497">
        <w:trPr>
          <w:cantSplit/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4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8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00</w:t>
            </w:r>
            <w:r w:rsidRPr="00F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6.5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F83D7B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F83D7B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0</w:t>
            </w:r>
            <w:r w:rsidRPr="00F83D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8.3%)</w:t>
            </w:r>
          </w:p>
        </w:tc>
      </w:tr>
    </w:tbl>
    <w:p w:rsidR="00DC28D0" w:rsidRPr="00FE2854" w:rsidRDefault="00DC28D0" w:rsidP="00DC28D0">
      <w:pPr>
        <w:spacing w:after="0" w:line="240" w:lineRule="auto"/>
        <w:rPr>
          <w:rFonts w:cstheme="minorHAnsi"/>
        </w:rPr>
      </w:pPr>
      <w:r w:rsidRPr="002427C0">
        <w:rPr>
          <w:rFonts w:ascii="Times New Roman" w:hAnsi="Times New Roman" w:cs="Times New Roman"/>
          <w:sz w:val="24"/>
          <w:szCs w:val="24"/>
        </w:rPr>
        <w:t xml:space="preserve">ORR=Objective response rate; CR=Complete response; PR=Partial response; </w:t>
      </w:r>
      <w:proofErr w:type="spellStart"/>
      <w:r>
        <w:rPr>
          <w:rFonts w:ascii="Times New Roman" w:hAnsi="Times New Roman" w:cs="Times New Roman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Unconfirmed partial response; SD=Stable disease; </w:t>
      </w:r>
      <w:r w:rsidRPr="002427C0">
        <w:rPr>
          <w:rFonts w:ascii="Times New Roman" w:hAnsi="Times New Roman" w:cs="Times New Roman"/>
          <w:sz w:val="24"/>
          <w:szCs w:val="24"/>
        </w:rPr>
        <w:t>PD=Progressiv</w:t>
      </w:r>
      <w:r>
        <w:rPr>
          <w:rFonts w:ascii="Times New Roman" w:hAnsi="Times New Roman" w:cs="Times New Roman"/>
          <w:sz w:val="24"/>
          <w:szCs w:val="24"/>
        </w:rPr>
        <w:t>e disease; NE=Not evaluable.</w:t>
      </w:r>
    </w:p>
    <w:p w:rsidR="00DC28D0" w:rsidRDefault="00DC28D0" w:rsidP="00DC28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C28D0" w:rsidRDefault="00DC28D0" w:rsidP="00DC28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C28D0" w:rsidRPr="0043444E" w:rsidRDefault="00DC28D0" w:rsidP="00DC28D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F83D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F83D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3D7B">
        <w:rPr>
          <w:rFonts w:ascii="Times New Roman" w:hAnsi="Times New Roman" w:cs="Times New Roman"/>
          <w:bCs/>
          <w:sz w:val="24"/>
          <w:szCs w:val="24"/>
        </w:rPr>
        <w:t>Summary of objective response rates to therapies</w:t>
      </w:r>
      <w:r>
        <w:rPr>
          <w:rFonts w:ascii="Times New Roman" w:hAnsi="Times New Roman" w:cs="Times New Roman"/>
          <w:bCs/>
          <w:sz w:val="24"/>
          <w:szCs w:val="24"/>
        </w:rPr>
        <w:t xml:space="preserve"> according to previous treatment status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4140"/>
        <w:gridCol w:w="1520"/>
        <w:gridCol w:w="1640"/>
        <w:gridCol w:w="1540"/>
      </w:tblGrid>
      <w:tr w:rsidR="00DC28D0" w:rsidRPr="009E6586" w:rsidTr="00630497">
        <w:trPr>
          <w:cantSplit/>
          <w:trHeight w:val="6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naïv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iously Treat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st ORR to 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volumab</w:t>
            </w:r>
            <w:proofErr w:type="spellEnd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at 16-18 week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73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37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410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 (24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16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(2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 (37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24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 (3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(3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 (56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 (4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3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5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st ORR to 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volumab</w:t>
            </w:r>
            <w:proofErr w:type="spellEnd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 at 24 weeks (HCRN </w:t>
            </w:r>
            <w:r w:rsidRPr="009E6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-260 </w:t>
            </w: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 OMNIVORE only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03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(24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 (2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 (42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28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 (39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(25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6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 (3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st ORR to 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volumab</w:t>
            </w:r>
            <w:proofErr w:type="spellEnd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monotherapy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73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37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410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 (6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2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5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 (22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1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 (2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 (34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24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 (3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(3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 (57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9 (4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2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2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5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est ORR to salvage 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volumab</w:t>
            </w:r>
            <w:proofErr w:type="spellEnd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lus 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pilimuma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30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1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1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1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 (4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 (37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(39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(39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(4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 (4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C28D0" w:rsidRPr="009E6586" w:rsidTr="00630497">
        <w:trPr>
          <w:cantSplit/>
          <w:trHeight w:val="300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8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7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 (8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2F03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8D0" w:rsidRPr="00FE2854" w:rsidRDefault="00DC28D0" w:rsidP="00DC28D0">
      <w:pPr>
        <w:spacing w:after="0" w:line="240" w:lineRule="auto"/>
        <w:rPr>
          <w:rFonts w:cstheme="minorHAnsi"/>
        </w:rPr>
      </w:pPr>
      <w:r w:rsidRPr="002427C0">
        <w:rPr>
          <w:rFonts w:ascii="Times New Roman" w:hAnsi="Times New Roman" w:cs="Times New Roman"/>
          <w:sz w:val="24"/>
          <w:szCs w:val="24"/>
        </w:rPr>
        <w:t xml:space="preserve">ORR=Objective response rate; CR=Complete response; PR=Partial response; </w:t>
      </w:r>
      <w:proofErr w:type="spellStart"/>
      <w:r>
        <w:rPr>
          <w:rFonts w:ascii="Times New Roman" w:hAnsi="Times New Roman" w:cs="Times New Roman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Unconfirmed partial response; SD=Stable disease; </w:t>
      </w:r>
      <w:r w:rsidRPr="002427C0">
        <w:rPr>
          <w:rFonts w:ascii="Times New Roman" w:hAnsi="Times New Roman" w:cs="Times New Roman"/>
          <w:sz w:val="24"/>
          <w:szCs w:val="24"/>
        </w:rPr>
        <w:t>PD=Progressiv</w:t>
      </w:r>
      <w:r>
        <w:rPr>
          <w:rFonts w:ascii="Times New Roman" w:hAnsi="Times New Roman" w:cs="Times New Roman"/>
          <w:sz w:val="24"/>
          <w:szCs w:val="24"/>
        </w:rPr>
        <w:t>e disease; NE=Not evaluable.</w:t>
      </w:r>
    </w:p>
    <w:p w:rsidR="00DC28D0" w:rsidRPr="00FE2854" w:rsidRDefault="00DC28D0" w:rsidP="00DC28D0">
      <w:pPr>
        <w:ind w:left="360"/>
        <w:rPr>
          <w:rFonts w:cstheme="minorHAnsi"/>
          <w:b/>
          <w:bCs/>
        </w:rPr>
      </w:pPr>
    </w:p>
    <w:p w:rsidR="00DC28D0" w:rsidRDefault="00DC28D0" w:rsidP="00DC28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C28D0" w:rsidRPr="00617EAD" w:rsidRDefault="00DC28D0" w:rsidP="00DC28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S5. </w:t>
      </w:r>
      <w:r w:rsidRPr="00617E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7EAD">
        <w:rPr>
          <w:rFonts w:ascii="Times New Roman" w:hAnsi="Times New Roman" w:cs="Times New Roman"/>
          <w:sz w:val="24"/>
          <w:szCs w:val="24"/>
        </w:rPr>
        <w:t>Summary of data cutoff and median follow-up across clinical trials.</w:t>
      </w:r>
    </w:p>
    <w:p w:rsidR="00DC28D0" w:rsidRPr="00FE2854" w:rsidRDefault="00DC28D0" w:rsidP="00DC28D0">
      <w:pPr>
        <w:rPr>
          <w:rFonts w:cstheme="minorHAns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615"/>
        <w:gridCol w:w="1193"/>
        <w:gridCol w:w="1280"/>
        <w:gridCol w:w="1122"/>
        <w:gridCol w:w="2092"/>
        <w:gridCol w:w="2048"/>
      </w:tblGrid>
      <w:tr w:rsidR="00DC28D0" w:rsidRPr="0078786E" w:rsidTr="00630497">
        <w:trPr>
          <w:tblHeader/>
          <w:jc w:val="center"/>
        </w:trPr>
        <w:tc>
          <w:tcPr>
            <w:tcW w:w="1615" w:type="dxa"/>
            <w:hideMark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1193" w:type="dxa"/>
            <w:hideMark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deaths</w:t>
            </w:r>
          </w:p>
        </w:tc>
        <w:tc>
          <w:tcPr>
            <w:tcW w:w="0" w:type="auto"/>
            <w:hideMark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mber </w:t>
            </w: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</w:tc>
        <w:tc>
          <w:tcPr>
            <w:tcW w:w="2092" w:type="dxa"/>
            <w:hideMark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an follow-up </w:t>
            </w:r>
          </w:p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 alive patients (months)</w:t>
            </w:r>
          </w:p>
        </w:tc>
        <w:tc>
          <w:tcPr>
            <w:tcW w:w="2048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cutoff date</w:t>
            </w:r>
          </w:p>
        </w:tc>
      </w:tr>
      <w:tr w:rsidR="00DC28D0" w:rsidRPr="0078786E" w:rsidTr="00630497">
        <w:trPr>
          <w:jc w:val="center"/>
        </w:trPr>
        <w:tc>
          <w:tcPr>
            <w:tcW w:w="1615" w:type="dxa"/>
            <w:hideMark/>
          </w:tcPr>
          <w:p w:rsidR="00DC28D0" w:rsidRPr="0078786E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HCRN 16-260</w:t>
            </w:r>
          </w:p>
        </w:tc>
        <w:tc>
          <w:tcPr>
            <w:tcW w:w="1193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92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2048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August 2022</w:t>
            </w:r>
          </w:p>
        </w:tc>
      </w:tr>
      <w:tr w:rsidR="00DC28D0" w:rsidRPr="0078786E" w:rsidTr="00630497">
        <w:trPr>
          <w:jc w:val="center"/>
        </w:trPr>
        <w:tc>
          <w:tcPr>
            <w:tcW w:w="1615" w:type="dxa"/>
            <w:hideMark/>
          </w:tcPr>
          <w:p w:rsidR="00DC28D0" w:rsidRPr="0078786E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193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92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2048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December 2022</w:t>
            </w:r>
          </w:p>
        </w:tc>
      </w:tr>
      <w:tr w:rsidR="00DC28D0" w:rsidRPr="0078786E" w:rsidTr="00630497">
        <w:trPr>
          <w:jc w:val="center"/>
        </w:trPr>
        <w:tc>
          <w:tcPr>
            <w:tcW w:w="1615" w:type="dxa"/>
            <w:hideMark/>
          </w:tcPr>
          <w:p w:rsidR="00DC28D0" w:rsidRPr="0078786E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TITAN-RCC</w:t>
            </w:r>
          </w:p>
        </w:tc>
        <w:tc>
          <w:tcPr>
            <w:tcW w:w="1193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092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2048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sz w:val="24"/>
                <w:szCs w:val="24"/>
              </w:rPr>
              <w:t>October 2021</w:t>
            </w:r>
          </w:p>
        </w:tc>
      </w:tr>
      <w:tr w:rsidR="00DC28D0" w:rsidRPr="0078786E" w:rsidTr="00630497">
        <w:trPr>
          <w:jc w:val="center"/>
        </w:trPr>
        <w:tc>
          <w:tcPr>
            <w:tcW w:w="1615" w:type="dxa"/>
            <w:hideMark/>
          </w:tcPr>
          <w:p w:rsidR="00DC28D0" w:rsidRPr="0078786E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93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092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2048" w:type="dxa"/>
          </w:tcPr>
          <w:p w:rsidR="00DC28D0" w:rsidRPr="0078786E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DC28D0" w:rsidRDefault="00DC28D0" w:rsidP="00DC28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28D0" w:rsidRPr="00093AC0" w:rsidRDefault="00DC28D0" w:rsidP="00DC28D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 Table S6.</w:t>
      </w:r>
      <w:r w:rsidRPr="00093A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3AC0">
        <w:rPr>
          <w:rFonts w:ascii="Times New Roman" w:hAnsi="Times New Roman" w:cs="Times New Roman"/>
          <w:bCs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bCs/>
          <w:sz w:val="24"/>
          <w:szCs w:val="24"/>
        </w:rPr>
        <w:t>overall survival</w:t>
      </w:r>
      <w:r w:rsidRPr="00093AC0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proofErr w:type="spellStart"/>
      <w:r w:rsidRPr="00093A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ivolumab</w:t>
      </w:r>
      <w:proofErr w:type="spellEnd"/>
      <w:r w:rsidRPr="00093A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itia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3240"/>
        <w:gridCol w:w="1350"/>
        <w:gridCol w:w="1440"/>
        <w:gridCol w:w="1620"/>
        <w:gridCol w:w="1620"/>
      </w:tblGrid>
      <w:tr w:rsidR="00DC28D0" w:rsidRPr="0078786E" w:rsidTr="00630497">
        <w:trPr>
          <w:tblHeader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 pati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 ev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years OS, %</w:t>
            </w:r>
          </w:p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g-rank </w:t>
            </w:r>
          </w:p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-64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 treatment 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naïve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-68)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Treated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-61)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DC risk groups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4-93)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-65)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-42)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rcotomaid</w:t>
            </w:r>
            <w:proofErr w:type="spellEnd"/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logy</w:t>
            </w:r>
            <w:r w:rsidRPr="002F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tcBorders>
              <w:bottom w:val="nil"/>
            </w:tcBorders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nil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bottom w:val="nil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bottom w:val="nil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-76)</w:t>
            </w:r>
          </w:p>
        </w:tc>
        <w:tc>
          <w:tcPr>
            <w:tcW w:w="1620" w:type="dxa"/>
            <w:tcBorders>
              <w:bottom w:val="nil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C28D0" w:rsidRPr="0078786E" w:rsidTr="00630497">
        <w:trPr>
          <w:jc w:val="center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C28D0" w:rsidRPr="002F0340" w:rsidRDefault="00DC28D0" w:rsidP="00630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0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-7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DC28D0" w:rsidRPr="002F0340" w:rsidRDefault="00DC28D0" w:rsidP="00630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93AC0">
        <w:rPr>
          <w:rFonts w:ascii="Times New Roman" w:hAnsi="Times New Roman" w:cs="Times New Roman"/>
          <w:bCs/>
          <w:sz w:val="24"/>
          <w:szCs w:val="24"/>
        </w:rPr>
        <w:t xml:space="preserve">OS=Overall survival; CI=Confidence interval; IMDC=International Metastatic RCC Database Consortium. </w:t>
      </w:r>
    </w:p>
    <w:p w:rsidR="00DC28D0" w:rsidRPr="00A2404D" w:rsidRDefault="00DC28D0" w:rsidP="00DC28D0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Excluded TITAN-RCC that did not collect data on </w:t>
      </w:r>
      <w:proofErr w:type="spellStart"/>
      <w:r>
        <w:rPr>
          <w:bCs/>
          <w:sz w:val="24"/>
          <w:szCs w:val="24"/>
        </w:rPr>
        <w:t>sarcotomaid</w:t>
      </w:r>
      <w:proofErr w:type="spellEnd"/>
      <w:r>
        <w:rPr>
          <w:bCs/>
          <w:sz w:val="24"/>
          <w:szCs w:val="24"/>
        </w:rPr>
        <w:t xml:space="preserve"> histology.</w:t>
      </w:r>
    </w:p>
    <w:p w:rsidR="00DC28D0" w:rsidRDefault="00DC28D0" w:rsidP="00DC28D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DC28D0" w:rsidSect="0023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B5766"/>
    <w:multiLevelType w:val="hybridMultilevel"/>
    <w:tmpl w:val="8BEA0592"/>
    <w:lvl w:ilvl="0" w:tplc="018A4D3E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b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347585"/>
    <w:multiLevelType w:val="hybridMultilevel"/>
    <w:tmpl w:val="56E06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8D0"/>
    <w:rsid w:val="002923E8"/>
    <w:rsid w:val="0051067E"/>
    <w:rsid w:val="007A5C8A"/>
    <w:rsid w:val="00A95B6A"/>
    <w:rsid w:val="00CF53AE"/>
    <w:rsid w:val="00DC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04A82"/>
  <w15:chartTrackingRefBased/>
  <w15:docId w15:val="{2B669717-DBF4-4C8B-987C-96DD64CF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8D0"/>
    <w:pPr>
      <w:autoSpaceDE w:val="0"/>
      <w:autoSpaceDN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Rana</dc:creator>
  <cp:keywords/>
  <dc:description/>
  <cp:lastModifiedBy>Mckay, Rana</cp:lastModifiedBy>
  <cp:revision>2</cp:revision>
  <dcterms:created xsi:type="dcterms:W3CDTF">2023-08-22T17:13:00Z</dcterms:created>
  <dcterms:modified xsi:type="dcterms:W3CDTF">2023-08-22T17:13:00Z</dcterms:modified>
</cp:coreProperties>
</file>